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6F1BF" w14:textId="38F77378" w:rsidR="00FF3017" w:rsidRPr="009B51FC" w:rsidRDefault="00FF3017" w:rsidP="00FF3017">
      <w:pPr>
        <w:pStyle w:val="Heading1"/>
        <w:rPr>
          <w:rFonts w:ascii="Arial" w:hAnsi="Arial"/>
        </w:rPr>
      </w:pPr>
      <w:r w:rsidRPr="009B51FC">
        <w:rPr>
          <w:rFonts w:ascii="Arial" w:hAnsi="Arial"/>
        </w:rPr>
        <w:t xml:space="preserve">Supplementary Tables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590"/>
        <w:gridCol w:w="1741"/>
        <w:gridCol w:w="1259"/>
        <w:gridCol w:w="1350"/>
        <w:gridCol w:w="1885"/>
      </w:tblGrid>
      <w:tr w:rsidR="00FF3017" w:rsidRPr="009B51FC" w14:paraId="7D9F79FB" w14:textId="77777777" w:rsidTr="00784FA0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525FF" w14:textId="77777777" w:rsidR="00FF3017" w:rsidRPr="004B22E2" w:rsidRDefault="00FF3017" w:rsidP="00784FA0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4B22E2">
              <w:rPr>
                <w:b/>
                <w:bCs/>
                <w:sz w:val="20"/>
                <w:szCs w:val="20"/>
                <w:lang w:eastAsia="zh-CN"/>
              </w:rPr>
              <w:t>Supplementary Table 1.</w:t>
            </w:r>
            <w:r w:rsidRPr="004B22E2">
              <w:rPr>
                <w:sz w:val="20"/>
                <w:szCs w:val="20"/>
                <w:lang w:eastAsia="zh-CN"/>
              </w:rPr>
              <w:t xml:space="preserve"> NCCN Therapeutic Agents for Treatment of B-cell Lymphoma</w:t>
            </w:r>
          </w:p>
        </w:tc>
      </w:tr>
      <w:tr w:rsidR="00FF3017" w:rsidRPr="009B51FC" w14:paraId="66A76BEA" w14:textId="77777777" w:rsidTr="00784FA0">
        <w:trPr>
          <w:trHeight w:val="288"/>
        </w:trPr>
        <w:tc>
          <w:tcPr>
            <w:tcW w:w="816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A1783EC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chlorambucil</w:t>
            </w:r>
          </w:p>
        </w:tc>
        <w:tc>
          <w:tcPr>
            <w:tcW w:w="850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32CEAC0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oxaliplatin</w:t>
            </w:r>
          </w:p>
        </w:tc>
        <w:tc>
          <w:tcPr>
            <w:tcW w:w="931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D367E73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bendamustine</w:t>
            </w:r>
          </w:p>
        </w:tc>
        <w:tc>
          <w:tcPr>
            <w:tcW w:w="673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E9DCC2D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cladribine</w:t>
            </w:r>
          </w:p>
        </w:tc>
        <w:tc>
          <w:tcPr>
            <w:tcW w:w="722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6AEE8B7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venetoclax</w:t>
            </w:r>
          </w:p>
        </w:tc>
        <w:tc>
          <w:tcPr>
            <w:tcW w:w="1008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F226C73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ifosfamide</w:t>
            </w:r>
          </w:p>
        </w:tc>
      </w:tr>
      <w:tr w:rsidR="00FF3017" w:rsidRPr="009B51FC" w14:paraId="658139AF" w14:textId="77777777" w:rsidTr="00784FA0">
        <w:trPr>
          <w:trHeight w:val="288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3DED4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obinutuzumab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8374B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cytarabine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E0EA4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fludarabin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46D9D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cisplatin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DF72E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lenalidomide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05CB4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methylprednisolone</w:t>
            </w:r>
          </w:p>
        </w:tc>
      </w:tr>
      <w:tr w:rsidR="00FF3017" w:rsidRPr="009B51FC" w14:paraId="6E0595EF" w14:textId="77777777" w:rsidTr="00784FA0">
        <w:trPr>
          <w:trHeight w:val="288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98ED5AD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ibrutinib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7A82549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mitoxantrone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8AB60C0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cyclophosphamid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1AB6990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carboplatin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7FD7B8D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alemtuzumab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2799993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procarbazine</w:t>
            </w:r>
          </w:p>
        </w:tc>
      </w:tr>
      <w:tr w:rsidR="00FF3017" w:rsidRPr="009B51FC" w14:paraId="6C2CFFF2" w14:textId="77777777" w:rsidTr="00784FA0">
        <w:trPr>
          <w:trHeight w:val="288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5E37D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ofatumumab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52161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dexamethasone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E6075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pentostatin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7104B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etoposide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8D207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doxorubicin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E4D02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brentuximab vedotin</w:t>
            </w:r>
          </w:p>
        </w:tc>
      </w:tr>
      <w:tr w:rsidR="00FF3017" w:rsidRPr="009B51FC" w14:paraId="6C0A75C0" w14:textId="77777777" w:rsidTr="00803DB9">
        <w:trPr>
          <w:trHeight w:val="288"/>
        </w:trPr>
        <w:tc>
          <w:tcPr>
            <w:tcW w:w="816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1563C5ED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rituximab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2FACD4DD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prednisone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146EEBDE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idelalisib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7E5B655B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gemcitabine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134C5FBA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vincristine</w:t>
            </w:r>
          </w:p>
        </w:tc>
        <w:tc>
          <w:tcPr>
            <w:tcW w:w="1008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74012C39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mesna</w:t>
            </w:r>
          </w:p>
        </w:tc>
      </w:tr>
      <w:tr w:rsidR="00803DB9" w:rsidRPr="009B51FC" w14:paraId="7357DF2C" w14:textId="77777777" w:rsidTr="00803DB9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96797" w14:textId="3F12A3AD" w:rsidR="00803DB9" w:rsidRPr="004B22E2" w:rsidRDefault="00803DB9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CCN: National Comprehensive Cancer Network</w:t>
            </w:r>
          </w:p>
        </w:tc>
      </w:tr>
    </w:tbl>
    <w:p w14:paraId="68542814" w14:textId="77777777" w:rsidR="00FF3017" w:rsidRPr="009B51FC" w:rsidRDefault="00FF3017" w:rsidP="00FF3017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338"/>
        <w:gridCol w:w="2338"/>
        <w:gridCol w:w="2339"/>
      </w:tblGrid>
      <w:tr w:rsidR="00FF3017" w:rsidRPr="00FA60CB" w14:paraId="331EDB5F" w14:textId="77777777" w:rsidTr="00784FA0">
        <w:trPr>
          <w:trHeight w:val="144"/>
        </w:trPr>
        <w:tc>
          <w:tcPr>
            <w:tcW w:w="5000" w:type="pct"/>
            <w:gridSpan w:val="4"/>
            <w:shd w:val="clear" w:color="auto" w:fill="auto"/>
          </w:tcPr>
          <w:p w14:paraId="7F9285AB" w14:textId="77777777" w:rsidR="00FF3017" w:rsidRPr="004B22E2" w:rsidRDefault="00FF3017" w:rsidP="00784FA0">
            <w:pPr>
              <w:spacing w:line="24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4B22E2">
              <w:rPr>
                <w:b/>
                <w:bCs/>
                <w:sz w:val="20"/>
                <w:szCs w:val="20"/>
                <w:lang w:eastAsia="zh-CN"/>
              </w:rPr>
              <w:t xml:space="preserve">Supplementary Table 2. </w:t>
            </w:r>
            <w:r w:rsidRPr="004B22E2">
              <w:rPr>
                <w:sz w:val="20"/>
                <w:szCs w:val="20"/>
                <w:lang w:eastAsia="zh-CN"/>
              </w:rPr>
              <w:t>VHA FL Patient Demographics Compared to NLCS and SEER</w:t>
            </w:r>
          </w:p>
        </w:tc>
      </w:tr>
      <w:tr w:rsidR="00FF3017" w:rsidRPr="00FA60CB" w14:paraId="19AB2C0F" w14:textId="77777777" w:rsidTr="00784FA0">
        <w:trPr>
          <w:trHeight w:val="144"/>
        </w:trPr>
        <w:tc>
          <w:tcPr>
            <w:tcW w:w="1249" w:type="pct"/>
            <w:shd w:val="clear" w:color="auto" w:fill="auto"/>
            <w:vAlign w:val="center"/>
          </w:tcPr>
          <w:p w14:paraId="41D294DE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14:paraId="46A5DBD2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VHA</w:t>
            </w:r>
          </w:p>
          <w:p w14:paraId="63EED297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2006–2014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C11D9BF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NLCS</w:t>
            </w:r>
          </w:p>
          <w:p w14:paraId="33DB6DFF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2004–2007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0417A1E9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SEER 2004</w:t>
            </w:r>
          </w:p>
        </w:tc>
      </w:tr>
      <w:tr w:rsidR="00FF3017" w:rsidRPr="00FA60CB" w14:paraId="0107F107" w14:textId="77777777" w:rsidTr="00784FA0">
        <w:trPr>
          <w:trHeight w:val="144"/>
        </w:trPr>
        <w:tc>
          <w:tcPr>
            <w:tcW w:w="1249" w:type="pct"/>
            <w:shd w:val="clear" w:color="auto" w:fill="auto"/>
            <w:vAlign w:val="center"/>
          </w:tcPr>
          <w:p w14:paraId="56C5E8B4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17D3682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N = 2,270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BA0C908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N = 2,728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224D0D67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N = 2,756</w:t>
            </w:r>
          </w:p>
        </w:tc>
      </w:tr>
      <w:tr w:rsidR="00FF3017" w:rsidRPr="00FA60CB" w14:paraId="11A455C8" w14:textId="77777777" w:rsidTr="00784FA0">
        <w:trPr>
          <w:trHeight w:val="144"/>
        </w:trPr>
        <w:tc>
          <w:tcPr>
            <w:tcW w:w="1249" w:type="pct"/>
            <w:shd w:val="clear" w:color="auto" w:fill="F2F2F2"/>
            <w:vAlign w:val="center"/>
          </w:tcPr>
          <w:p w14:paraId="28B64D65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Median age, years</w:t>
            </w:r>
          </w:p>
        </w:tc>
        <w:tc>
          <w:tcPr>
            <w:tcW w:w="1250" w:type="pct"/>
            <w:shd w:val="clear" w:color="auto" w:fill="F2F2F2"/>
            <w:vAlign w:val="center"/>
          </w:tcPr>
          <w:p w14:paraId="74C3E9D7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250" w:type="pct"/>
            <w:shd w:val="clear" w:color="auto" w:fill="F2F2F2"/>
            <w:vAlign w:val="center"/>
          </w:tcPr>
          <w:p w14:paraId="1AEED3C2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251" w:type="pct"/>
            <w:shd w:val="clear" w:color="auto" w:fill="F2F2F2"/>
            <w:vAlign w:val="center"/>
          </w:tcPr>
          <w:p w14:paraId="573E71E5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63</w:t>
            </w:r>
          </w:p>
        </w:tc>
      </w:tr>
      <w:tr w:rsidR="00FF3017" w:rsidRPr="00FA60CB" w14:paraId="2F8F7645" w14:textId="77777777" w:rsidTr="00784FA0">
        <w:trPr>
          <w:trHeight w:val="144"/>
        </w:trPr>
        <w:tc>
          <w:tcPr>
            <w:tcW w:w="1249" w:type="pct"/>
            <w:shd w:val="clear" w:color="auto" w:fill="auto"/>
            <w:vAlign w:val="center"/>
          </w:tcPr>
          <w:p w14:paraId="687B893C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Sex, female %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64CA9BF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618F442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51.8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265F42B9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50.6</w:t>
            </w:r>
          </w:p>
        </w:tc>
      </w:tr>
      <w:tr w:rsidR="00FF3017" w:rsidRPr="00FA60CB" w14:paraId="565772CE" w14:textId="77777777" w:rsidTr="00784FA0">
        <w:trPr>
          <w:trHeight w:val="720"/>
        </w:trPr>
        <w:tc>
          <w:tcPr>
            <w:tcW w:w="1249" w:type="pct"/>
            <w:shd w:val="clear" w:color="auto" w:fill="F2F2F2"/>
            <w:vAlign w:val="center"/>
          </w:tcPr>
          <w:p w14:paraId="2DB8FE59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Ethnicity (%)</w:t>
            </w:r>
          </w:p>
          <w:p w14:paraId="2D026889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White</w:t>
            </w:r>
          </w:p>
          <w:p w14:paraId="50711F31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Black</w:t>
            </w:r>
          </w:p>
          <w:p w14:paraId="1EC68953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Hispanic</w:t>
            </w:r>
          </w:p>
          <w:p w14:paraId="418EE58E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Other</w:t>
            </w:r>
          </w:p>
          <w:p w14:paraId="22095F77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1250" w:type="pct"/>
            <w:shd w:val="clear" w:color="auto" w:fill="F2F2F2"/>
            <w:vAlign w:val="center"/>
          </w:tcPr>
          <w:p w14:paraId="5CA01AC4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  <w:p w14:paraId="052FB66F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81.3</w:t>
            </w:r>
          </w:p>
          <w:p w14:paraId="12768303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7.8</w:t>
            </w:r>
          </w:p>
          <w:p w14:paraId="678CD6E4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.2</w:t>
            </w:r>
          </w:p>
          <w:p w14:paraId="211CC9A3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3.1</w:t>
            </w:r>
          </w:p>
          <w:p w14:paraId="68703FC3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1250" w:type="pct"/>
            <w:shd w:val="clear" w:color="auto" w:fill="F2F2F2"/>
            <w:vAlign w:val="center"/>
          </w:tcPr>
          <w:p w14:paraId="354B1BF8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  <w:p w14:paraId="1D7CC3CD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90.4</w:t>
            </w:r>
          </w:p>
          <w:p w14:paraId="5670469E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3.4</w:t>
            </w:r>
          </w:p>
          <w:p w14:paraId="2C520F9D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  <w:p w14:paraId="632DC94F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6.1</w:t>
            </w:r>
          </w:p>
          <w:p w14:paraId="6E90BC47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251" w:type="pct"/>
            <w:shd w:val="clear" w:color="auto" w:fill="F2F2F2"/>
            <w:vAlign w:val="center"/>
          </w:tcPr>
          <w:p w14:paraId="4193F52A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  <w:p w14:paraId="64313262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89.6</w:t>
            </w:r>
          </w:p>
          <w:p w14:paraId="4E66C98B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4.1</w:t>
            </w:r>
          </w:p>
          <w:p w14:paraId="584EC192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  <w:p w14:paraId="6064E357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6.3</w:t>
            </w:r>
          </w:p>
          <w:p w14:paraId="197270A0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</w:tc>
      </w:tr>
      <w:tr w:rsidR="00FF3017" w:rsidRPr="00FA60CB" w14:paraId="73751EF4" w14:textId="77777777" w:rsidTr="00784FA0">
        <w:trPr>
          <w:trHeight w:val="20"/>
        </w:trPr>
        <w:tc>
          <w:tcPr>
            <w:tcW w:w="1249" w:type="pct"/>
            <w:shd w:val="clear" w:color="auto" w:fill="auto"/>
            <w:vAlign w:val="center"/>
          </w:tcPr>
          <w:p w14:paraId="73DC2A04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Histology, Grade, %</w:t>
            </w:r>
          </w:p>
          <w:p w14:paraId="6044CBD8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</w:t>
            </w:r>
          </w:p>
          <w:p w14:paraId="4A4D08FE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-2</w:t>
            </w:r>
          </w:p>
          <w:p w14:paraId="085EC4DB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</w:t>
            </w:r>
          </w:p>
          <w:p w14:paraId="36B2AB19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3</w:t>
            </w:r>
          </w:p>
          <w:p w14:paraId="7F5AB7FE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3a</w:t>
            </w:r>
          </w:p>
          <w:p w14:paraId="56518A47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3b</w:t>
            </w:r>
          </w:p>
          <w:p w14:paraId="11329B24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D766348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  <w:p w14:paraId="21CBABA2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5</w:t>
            </w:r>
          </w:p>
          <w:p w14:paraId="1D841D9A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5</w:t>
            </w:r>
          </w:p>
          <w:p w14:paraId="707055D0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8</w:t>
            </w:r>
          </w:p>
          <w:p w14:paraId="20990799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2</w:t>
            </w:r>
          </w:p>
          <w:p w14:paraId="29C535F3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5</w:t>
            </w:r>
          </w:p>
          <w:p w14:paraId="0DB37C0E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</w:t>
            </w:r>
          </w:p>
          <w:p w14:paraId="39AAD138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9292AA8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  <w:p w14:paraId="6B565CA6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43</w:t>
            </w:r>
          </w:p>
          <w:p w14:paraId="6B2D428A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  <w:p w14:paraId="425E9A40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9</w:t>
            </w:r>
          </w:p>
          <w:p w14:paraId="4250554D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9</w:t>
            </w:r>
          </w:p>
          <w:p w14:paraId="1EE552D3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  <w:p w14:paraId="5EA7390D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  <w:p w14:paraId="50447DBD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6E98A994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  <w:p w14:paraId="71AE7E83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7</w:t>
            </w:r>
          </w:p>
          <w:p w14:paraId="4E384939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3</w:t>
            </w:r>
          </w:p>
          <w:p w14:paraId="605DDD42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  <w:p w14:paraId="0BFE06BF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9</w:t>
            </w:r>
          </w:p>
          <w:p w14:paraId="2B5571BB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  <w:p w14:paraId="07F8CA16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*</w:t>
            </w:r>
          </w:p>
          <w:p w14:paraId="6E6D557A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33</w:t>
            </w:r>
          </w:p>
        </w:tc>
      </w:tr>
      <w:tr w:rsidR="00FF3017" w:rsidRPr="00FA60CB" w14:paraId="3224C3FD" w14:textId="77777777" w:rsidTr="00784FA0">
        <w:trPr>
          <w:trHeight w:val="20"/>
        </w:trPr>
        <w:tc>
          <w:tcPr>
            <w:tcW w:w="1249" w:type="pct"/>
            <w:shd w:val="clear" w:color="auto" w:fill="F2F2F2"/>
            <w:vAlign w:val="center"/>
          </w:tcPr>
          <w:p w14:paraId="6F317DBC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Stage, %</w:t>
            </w:r>
          </w:p>
          <w:p w14:paraId="58B18251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I</w:t>
            </w:r>
          </w:p>
          <w:p w14:paraId="2CE1425B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II</w:t>
            </w:r>
          </w:p>
          <w:p w14:paraId="58BB6A3C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III</w:t>
            </w:r>
          </w:p>
          <w:p w14:paraId="28E75D16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IV</w:t>
            </w:r>
          </w:p>
          <w:p w14:paraId="4EEACDF0" w14:textId="77777777" w:rsidR="00FF3017" w:rsidRPr="004B22E2" w:rsidRDefault="00FF3017" w:rsidP="00784FA0">
            <w:pPr>
              <w:spacing w:line="240" w:lineRule="auto"/>
              <w:ind w:firstLine="158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1250" w:type="pct"/>
            <w:shd w:val="clear" w:color="auto" w:fill="F2F2F2"/>
            <w:vAlign w:val="center"/>
          </w:tcPr>
          <w:p w14:paraId="20EB4BD4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  <w:p w14:paraId="7DC8BD1C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1</w:t>
            </w:r>
          </w:p>
          <w:p w14:paraId="190BC4C0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4</w:t>
            </w:r>
          </w:p>
          <w:p w14:paraId="7387AAAD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30</w:t>
            </w:r>
          </w:p>
          <w:p w14:paraId="36ABA024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8</w:t>
            </w:r>
          </w:p>
          <w:p w14:paraId="712B5121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50" w:type="pct"/>
            <w:shd w:val="clear" w:color="auto" w:fill="F2F2F2"/>
            <w:vAlign w:val="center"/>
          </w:tcPr>
          <w:p w14:paraId="25D446D7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  <w:p w14:paraId="5BAE76A7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7</w:t>
            </w:r>
          </w:p>
          <w:p w14:paraId="4F0AC89F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5</w:t>
            </w:r>
          </w:p>
          <w:p w14:paraId="6BBF6170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9</w:t>
            </w:r>
          </w:p>
          <w:p w14:paraId="2809F22F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37</w:t>
            </w:r>
          </w:p>
          <w:p w14:paraId="209CCF84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51" w:type="pct"/>
            <w:shd w:val="clear" w:color="auto" w:fill="F2F2F2"/>
            <w:vAlign w:val="center"/>
          </w:tcPr>
          <w:p w14:paraId="3AD1B7A5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  <w:p w14:paraId="1A7F13BA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9</w:t>
            </w:r>
          </w:p>
          <w:p w14:paraId="182497CC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16</w:t>
            </w:r>
          </w:p>
          <w:p w14:paraId="4EE01CB0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2</w:t>
            </w:r>
          </w:p>
          <w:p w14:paraId="06B972E5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26</w:t>
            </w:r>
          </w:p>
          <w:p w14:paraId="13795E56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FF3017" w:rsidRPr="00FA60CB" w14:paraId="01F6B0BE" w14:textId="77777777" w:rsidTr="00784FA0">
        <w:trPr>
          <w:trHeight w:val="288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477F83F9" w14:textId="0A3309EA" w:rsidR="00FF3017" w:rsidRPr="004B22E2" w:rsidRDefault="00803DB9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FL: Follicular Lymphoma; NLCS: National LymphoCare Study, SEER: Surveillance, Epidemiology, and End Results; </w:t>
            </w:r>
            <w:r>
              <w:rPr>
                <w:sz w:val="18"/>
                <w:szCs w:val="18"/>
                <w:lang w:eastAsia="zh-CN"/>
              </w:rPr>
              <w:t xml:space="preserve">VHA: Veterans Health Administration, </w:t>
            </w:r>
            <w:r w:rsidR="00FF3017" w:rsidRPr="004B22E2">
              <w:rPr>
                <w:sz w:val="18"/>
                <w:szCs w:val="18"/>
                <w:lang w:eastAsia="zh-CN"/>
              </w:rPr>
              <w:t>*Information not available</w:t>
            </w:r>
          </w:p>
        </w:tc>
      </w:tr>
    </w:tbl>
    <w:p w14:paraId="6FE70EDC" w14:textId="77777777" w:rsidR="00FF3017" w:rsidRPr="009B51FC" w:rsidRDefault="00FF3017" w:rsidP="00FF3017"/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2519"/>
        <w:gridCol w:w="2519"/>
        <w:gridCol w:w="2519"/>
      </w:tblGrid>
      <w:tr w:rsidR="00FF3017" w:rsidRPr="00FA60CB" w14:paraId="2FC53C5A" w14:textId="77777777" w:rsidTr="00784FA0">
        <w:trPr>
          <w:trHeight w:val="216"/>
        </w:trPr>
        <w:tc>
          <w:tcPr>
            <w:tcW w:w="9355" w:type="dxa"/>
            <w:gridSpan w:val="4"/>
            <w:shd w:val="clear" w:color="auto" w:fill="auto"/>
            <w:vAlign w:val="center"/>
          </w:tcPr>
          <w:p w14:paraId="0E3203B7" w14:textId="77777777" w:rsidR="00FF3017" w:rsidRPr="004B22E2" w:rsidRDefault="00FF3017" w:rsidP="00784FA0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4B22E2">
              <w:rPr>
                <w:b/>
                <w:bCs/>
                <w:sz w:val="20"/>
                <w:szCs w:val="20"/>
                <w:lang w:eastAsia="zh-CN"/>
              </w:rPr>
              <w:t>Supplementa</w:t>
            </w:r>
            <w:r>
              <w:rPr>
                <w:b/>
                <w:bCs/>
                <w:sz w:val="20"/>
                <w:szCs w:val="20"/>
                <w:lang w:eastAsia="zh-CN"/>
              </w:rPr>
              <w:t>ry</w:t>
            </w:r>
            <w:r w:rsidRPr="004B22E2">
              <w:rPr>
                <w:b/>
                <w:bCs/>
                <w:sz w:val="20"/>
                <w:szCs w:val="20"/>
                <w:lang w:eastAsia="zh-CN"/>
              </w:rPr>
              <w:t xml:space="preserve"> Table 3.</w:t>
            </w:r>
            <w:r w:rsidRPr="004B22E2">
              <w:rPr>
                <w:sz w:val="20"/>
                <w:szCs w:val="20"/>
                <w:lang w:eastAsia="zh-CN"/>
              </w:rPr>
              <w:t xml:space="preserve"> Hazard Ratio by Different Landmark Thresholds for MR </w:t>
            </w:r>
          </w:p>
        </w:tc>
      </w:tr>
      <w:tr w:rsidR="00FF3017" w:rsidRPr="00FA60CB" w14:paraId="57949315" w14:textId="77777777" w:rsidTr="00784FA0">
        <w:trPr>
          <w:trHeight w:val="288"/>
        </w:trPr>
        <w:tc>
          <w:tcPr>
            <w:tcW w:w="1798" w:type="dxa"/>
            <w:shd w:val="clear" w:color="auto" w:fill="auto"/>
            <w:vAlign w:val="center"/>
          </w:tcPr>
          <w:p w14:paraId="3CA91D5D" w14:textId="77777777" w:rsidR="00FF3017" w:rsidRPr="004B22E2" w:rsidRDefault="00FF3017" w:rsidP="00784FA0">
            <w:pPr>
              <w:spacing w:line="240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Threshold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3ED85C5E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0D5C44FD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27CF5249" w14:textId="77777777" w:rsidR="00FF3017" w:rsidRPr="004B22E2" w:rsidRDefault="00FF3017" w:rsidP="00784FA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4B22E2">
              <w:rPr>
                <w:b/>
                <w:bCs/>
                <w:sz w:val="18"/>
                <w:szCs w:val="18"/>
                <w:lang w:eastAsia="zh-CN"/>
              </w:rPr>
              <w:t>p-value</w:t>
            </w:r>
          </w:p>
        </w:tc>
      </w:tr>
      <w:tr w:rsidR="00FF3017" w:rsidRPr="00FA60CB" w14:paraId="729D4CB6" w14:textId="77777777" w:rsidTr="00784FA0">
        <w:trPr>
          <w:trHeight w:val="288"/>
        </w:trPr>
        <w:tc>
          <w:tcPr>
            <w:tcW w:w="1798" w:type="dxa"/>
            <w:shd w:val="clear" w:color="auto" w:fill="auto"/>
            <w:vAlign w:val="center"/>
          </w:tcPr>
          <w:p w14:paraId="79DB814A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0.95 (238 days)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74FBECF7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676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7FBEADF2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5124249C" w14:textId="77777777" w:rsidR="00FF3017" w:rsidRPr="004B22E2" w:rsidRDefault="00FF3017" w:rsidP="00784FA0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0.005</w:t>
            </w:r>
          </w:p>
        </w:tc>
      </w:tr>
      <w:tr w:rsidR="00FF3017" w:rsidRPr="00FA60CB" w14:paraId="5BB232EE" w14:textId="77777777" w:rsidTr="00784FA0">
        <w:trPr>
          <w:trHeight w:val="288"/>
        </w:trPr>
        <w:tc>
          <w:tcPr>
            <w:tcW w:w="1798" w:type="dxa"/>
            <w:shd w:val="clear" w:color="auto" w:fill="auto"/>
            <w:vAlign w:val="center"/>
          </w:tcPr>
          <w:p w14:paraId="1794CC5E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0.90 (211 days)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4270FB81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692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036D570A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14B0BF93" w14:textId="77777777" w:rsidR="00FF3017" w:rsidRPr="004B22E2" w:rsidRDefault="00FF3017" w:rsidP="00784FA0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0.009</w:t>
            </w:r>
          </w:p>
        </w:tc>
      </w:tr>
      <w:tr w:rsidR="00FF3017" w:rsidRPr="00FA60CB" w14:paraId="77604B03" w14:textId="77777777" w:rsidTr="00784FA0">
        <w:trPr>
          <w:trHeight w:val="288"/>
        </w:trPr>
        <w:tc>
          <w:tcPr>
            <w:tcW w:w="1798" w:type="dxa"/>
            <w:shd w:val="clear" w:color="auto" w:fill="auto"/>
            <w:vAlign w:val="center"/>
          </w:tcPr>
          <w:p w14:paraId="5E58CE11" w14:textId="77777777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0.85 (187 days)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0FE65AD0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706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1336A1FA" w14:textId="77777777" w:rsidR="00FF3017" w:rsidRPr="004B22E2" w:rsidRDefault="00FF3017" w:rsidP="00784FA0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31F0A114" w14:textId="77777777" w:rsidR="00FF3017" w:rsidRPr="004B22E2" w:rsidRDefault="00FF3017" w:rsidP="00784FA0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B22E2">
              <w:rPr>
                <w:color w:val="000000"/>
                <w:sz w:val="18"/>
                <w:szCs w:val="18"/>
                <w:lang w:eastAsia="zh-CN"/>
              </w:rPr>
              <w:t>0.004</w:t>
            </w:r>
          </w:p>
        </w:tc>
      </w:tr>
      <w:tr w:rsidR="00FF3017" w:rsidRPr="00FA60CB" w14:paraId="3479DF68" w14:textId="77777777" w:rsidTr="00803DB9">
        <w:trPr>
          <w:trHeight w:val="224"/>
        </w:trPr>
        <w:tc>
          <w:tcPr>
            <w:tcW w:w="9355" w:type="dxa"/>
            <w:gridSpan w:val="4"/>
            <w:shd w:val="clear" w:color="auto" w:fill="auto"/>
            <w:vAlign w:val="center"/>
          </w:tcPr>
          <w:p w14:paraId="442AAE9F" w14:textId="266C3853" w:rsidR="00FF3017" w:rsidRPr="004B22E2" w:rsidRDefault="00FF3017" w:rsidP="00784FA0">
            <w:pPr>
              <w:spacing w:line="240" w:lineRule="auto"/>
              <w:rPr>
                <w:sz w:val="18"/>
                <w:szCs w:val="18"/>
                <w:lang w:eastAsia="zh-CN"/>
              </w:rPr>
            </w:pPr>
            <w:r w:rsidRPr="004B22E2">
              <w:rPr>
                <w:sz w:val="18"/>
                <w:szCs w:val="18"/>
                <w:lang w:eastAsia="zh-CN"/>
              </w:rPr>
              <w:t>HR: Hazard Ratio;</w:t>
            </w:r>
            <w:r w:rsidR="00803DB9">
              <w:rPr>
                <w:sz w:val="18"/>
                <w:szCs w:val="18"/>
                <w:lang w:eastAsia="zh-CN"/>
              </w:rPr>
              <w:t xml:space="preserve"> MR: Maintenance Rituximab;</w:t>
            </w:r>
            <w:r w:rsidRPr="004B22E2">
              <w:rPr>
                <w:sz w:val="18"/>
                <w:szCs w:val="18"/>
                <w:lang w:eastAsia="zh-CN"/>
              </w:rPr>
              <w:t xml:space="preserve"> N: Number of Observations after Landmark</w:t>
            </w:r>
          </w:p>
        </w:tc>
      </w:tr>
    </w:tbl>
    <w:p w14:paraId="427C63DC" w14:textId="77777777" w:rsidR="00FF3017" w:rsidRDefault="00FF3017" w:rsidP="00FF3017">
      <w:pPr>
        <w:rPr>
          <w:highlight w:val="yellow"/>
        </w:rPr>
      </w:pPr>
    </w:p>
    <w:p w14:paraId="390FC8E9" w14:textId="77777777" w:rsidR="00FF3017" w:rsidRPr="00AF4E94" w:rsidRDefault="00FF3017" w:rsidP="00FF3017">
      <w:pPr>
        <w:spacing w:line="240" w:lineRule="auto"/>
        <w:contextualSpacing w:val="0"/>
        <w:rPr>
          <w:b/>
          <w:bCs/>
        </w:rPr>
      </w:pPr>
    </w:p>
    <w:p w14:paraId="0BDC1B02" w14:textId="77777777" w:rsidR="003A1402" w:rsidRDefault="003A1402"/>
    <w:sectPr w:rsidR="003A1402" w:rsidSect="0005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017"/>
    <w:rsid w:val="000524F5"/>
    <w:rsid w:val="001E50BD"/>
    <w:rsid w:val="00294A0C"/>
    <w:rsid w:val="00300CDE"/>
    <w:rsid w:val="003A1402"/>
    <w:rsid w:val="00803DB9"/>
    <w:rsid w:val="009006B6"/>
    <w:rsid w:val="00FF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0735E"/>
  <w14:defaultImageDpi w14:val="32767"/>
  <w15:chartTrackingRefBased/>
  <w15:docId w15:val="{E75021C0-D8D3-4A45-A08B-BEFD3BC62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3017"/>
    <w:pPr>
      <w:spacing w:line="480" w:lineRule="auto"/>
      <w:contextualSpacing/>
    </w:pPr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017"/>
    <w:pPr>
      <w:keepNext/>
      <w:keepLines/>
      <w:outlineLvl w:val="0"/>
    </w:pPr>
    <w:rPr>
      <w:rFonts w:ascii="Arial Black" w:eastAsia="PMingLiU" w:hAnsi="Arial Black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017"/>
    <w:rPr>
      <w:rFonts w:ascii="Arial Black" w:eastAsia="PMingLiU" w:hAnsi="Arial Black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M Rasmussen</dc:creator>
  <cp:keywords/>
  <dc:description/>
  <cp:lastModifiedBy>Kelli M Rasmussen</cp:lastModifiedBy>
  <cp:revision>2</cp:revision>
  <dcterms:created xsi:type="dcterms:W3CDTF">2020-07-21T15:32:00Z</dcterms:created>
  <dcterms:modified xsi:type="dcterms:W3CDTF">2020-07-21T15:32:00Z</dcterms:modified>
</cp:coreProperties>
</file>